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670EC" w14:textId="6B45B312" w:rsidR="007B460A" w:rsidRPr="003D792F" w:rsidRDefault="007B460A" w:rsidP="007B460A">
      <w:pPr>
        <w:rPr>
          <w:rFonts w:ascii="Arial" w:hAnsi="Arial" w:cs="Arial"/>
          <w:b/>
          <w:bCs/>
          <w:color w:val="1F1F1F"/>
          <w:shd w:val="clear" w:color="auto" w:fill="FFFFFF"/>
        </w:rPr>
      </w:pPr>
      <w:r w:rsidRPr="003D792F">
        <w:rPr>
          <w:rFonts w:ascii="Arial" w:hAnsi="Arial" w:cs="Arial"/>
          <w:b/>
          <w:bCs/>
          <w:color w:val="1F1F1F"/>
          <w:shd w:val="clear" w:color="auto" w:fill="FFFFFF"/>
        </w:rPr>
        <w:t>Supplementary table 3. Antibodies and dilutions used for Western blot and Immunofluorescence staining.</w:t>
      </w:r>
    </w:p>
    <w:p w14:paraId="4006E03B" w14:textId="77777777" w:rsidR="007B460A" w:rsidRDefault="007B460A" w:rsidP="007B460A">
      <w:pPr>
        <w:jc w:val="center"/>
        <w:rPr>
          <w:rFonts w:ascii="Roboto" w:hAnsi="Roboto"/>
          <w:b/>
          <w:bCs/>
          <w:color w:val="1F1F1F"/>
          <w:sz w:val="32"/>
          <w:szCs w:val="32"/>
          <w:shd w:val="clear" w:color="auto" w:fill="FFFFFF"/>
        </w:rPr>
      </w:pPr>
    </w:p>
    <w:tbl>
      <w:tblPr>
        <w:tblW w:w="9090" w:type="dxa"/>
        <w:tblInd w:w="1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340"/>
        <w:gridCol w:w="1890"/>
        <w:gridCol w:w="1440"/>
        <w:gridCol w:w="1170"/>
      </w:tblGrid>
      <w:tr w:rsidR="007B460A" w:rsidRPr="0062542D" w14:paraId="5E176655" w14:textId="77777777" w:rsidTr="00F01FC5">
        <w:trPr>
          <w:trHeight w:val="480"/>
        </w:trPr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510BF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arget protein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05D0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atalog number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2CE59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ompany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71108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Dilution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94AF57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ost</w:t>
            </w:r>
          </w:p>
        </w:tc>
      </w:tr>
      <w:tr w:rsidR="007B460A" w:rsidRPr="0062542D" w14:paraId="6F26D82B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BDC0E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Sox1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9DC7E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L1924R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0A403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&amp;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EFF7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5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AA23A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21D0109C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3FD84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HNF4α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5973A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4189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B6FFFF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87BF2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5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BD8CD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50647065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19EC9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Alb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9728D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80-229A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077A5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ethyl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EDC76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07AC2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40650339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38A1D1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AFP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A4A19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ZSA06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D7454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8A0D6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3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3153B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28F334A3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396B9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TRA-1-6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E1371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6021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0ACF2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D Bioscience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A2A17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D982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11731C49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371F9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TM6SF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C3BD8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5-69304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4B679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D213DB" w14:textId="77777777" w:rsidR="007B460A" w:rsidRPr="0062542D" w:rsidRDefault="007B460A" w:rsidP="00F01FC5">
            <w:pPr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505FAB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7B460A" w:rsidRPr="0062542D" w14:paraId="39483CB4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10C4F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HSPA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1AE5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BP1-06274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69512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vus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5B75C7" w14:textId="77777777" w:rsidR="007B460A" w:rsidRPr="0062542D" w:rsidRDefault="007B460A" w:rsidP="00F01FC5">
            <w:pPr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,</w:t>
            </w: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20BB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7B460A" w:rsidRPr="0062542D" w14:paraId="7BC28561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4D9B56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XBP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4CF2D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3715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0C9EE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38254A" w14:textId="77777777" w:rsidR="007B460A" w:rsidRPr="0062542D" w:rsidRDefault="007B460A" w:rsidP="00F01FC5">
            <w:pPr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2542D"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  <w:t>1:5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FB2B8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7B460A" w:rsidRPr="0062542D" w14:paraId="45FD0D70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83D8A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OCT3/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AF5E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C-9081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586F2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anta-Cruz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AD8CB5" w14:textId="77777777" w:rsidR="007B460A" w:rsidRPr="0062542D" w:rsidRDefault="007B460A" w:rsidP="00F01FC5">
            <w:pPr>
              <w:jc w:val="center"/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2542D">
              <w:rPr>
                <w:rFonts w:ascii="Arial" w:eastAsia="SimSun" w:hAnsi="Arial" w:cs="Arial"/>
                <w:kern w:val="0"/>
                <w:sz w:val="22"/>
                <w:szCs w:val="22"/>
                <w:lang w:eastAsia="zh-CN"/>
                <w14:ligatures w14:val="none"/>
              </w:rPr>
              <w:t>1:25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FBA53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67FCBDBB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F95AEE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SSEA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221CC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-8843-80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5C5BF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6FFB9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149DF6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7B460A" w:rsidRPr="0062542D" w14:paraId="69891866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07A731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Nanog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A5F11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893S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1F0DF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ell signaling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66C9C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2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58322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7B460A" w:rsidRPr="0062542D" w14:paraId="155120F0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9E229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SOX1</w:t>
            </w:r>
          </w:p>
        </w:tc>
        <w:tc>
          <w:tcPr>
            <w:tcW w:w="23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6285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C022</w:t>
            </w:r>
          </w:p>
        </w:tc>
        <w:tc>
          <w:tcPr>
            <w:tcW w:w="189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A59B1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&amp;D</w:t>
            </w:r>
          </w:p>
        </w:tc>
        <w:tc>
          <w:tcPr>
            <w:tcW w:w="1440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3ACDB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F3C17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76D63538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694797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Otx-2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35EC52B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462EB8D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75A89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D22B5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7ECD738F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4AC8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HAND-1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1E1B2896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12F0B3C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2E608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3985C4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5AB5F3B8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D7407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Brachyury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1ED0F777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51B248B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9CDFC3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410DAA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430BE6C1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53C632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GATA-4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55E720B0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1EDDE671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DE431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C15CA5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62542D" w14:paraId="25A6CF31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A05886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SOX17</w:t>
            </w:r>
          </w:p>
        </w:tc>
        <w:tc>
          <w:tcPr>
            <w:tcW w:w="234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3470E16D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</w:tcPr>
          <w:p w14:paraId="6984D6C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309BBC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D35668" w14:textId="77777777" w:rsidR="007B460A" w:rsidRPr="0062542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2542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at</w:t>
            </w:r>
          </w:p>
        </w:tc>
      </w:tr>
      <w:tr w:rsidR="007B460A" w:rsidRPr="0040491D" w14:paraId="5A7CB4F3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674493" w14:textId="77777777" w:rsidR="007B460A" w:rsidRPr="0040491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0491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nti-TM6SF2 (WB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E709B" w14:textId="77777777" w:rsidR="007B460A" w:rsidRPr="0040491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0491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5-69304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29C70" w14:textId="77777777" w:rsidR="007B460A" w:rsidRPr="0040491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0491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683C04" w14:textId="77777777" w:rsidR="007B460A" w:rsidRPr="0040491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0491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:1,5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D362A9" w14:textId="77777777" w:rsidR="007B460A" w:rsidRPr="0040491D" w:rsidRDefault="007B460A" w:rsidP="00F01FC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0491D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6F3B87" w:rsidRPr="006F3B87" w14:paraId="3AB942BA" w14:textId="77777777" w:rsidTr="003B5BD6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FECBB4" w14:textId="7EB72E3F" w:rsidR="00B05283" w:rsidRPr="006F3B87" w:rsidRDefault="00B05283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Anti-ATF4 (WB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D9B00D" w14:textId="135CD94D" w:rsidR="00B05283" w:rsidRPr="006F3B87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  <w:shd w:val="clear" w:color="auto" w:fill="FFFFFF"/>
              </w:rPr>
              <w:t>10835-1-AP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43BFA3" w14:textId="7A435950" w:rsidR="00B05283" w:rsidRPr="006F3B87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1B8CAE" w14:textId="70977A08" w:rsidR="00B05283" w:rsidRPr="0031193B" w:rsidRDefault="0031193B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31193B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0DF74" w14:textId="3DD662D9" w:rsidR="00B05283" w:rsidRPr="0031193B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31193B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6F3B87" w:rsidRPr="006F3B87" w14:paraId="34D6F6AF" w14:textId="77777777" w:rsidTr="003B5BD6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41AE63" w14:textId="665374D1" w:rsidR="00B05283" w:rsidRPr="006F3B87" w:rsidRDefault="00B05283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Anti-CHOP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CBFD7C" w14:textId="6145AA4E" w:rsidR="00B05283" w:rsidRPr="006F3B87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  <w:shd w:val="clear" w:color="auto" w:fill="FFFFFF"/>
              </w:rPr>
              <w:t>15204-1-AP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C838B8" w14:textId="2B71A452" w:rsidR="00B05283" w:rsidRPr="006F3B87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  <w:shd w:val="clear" w:color="auto" w:fill="FFFFFF"/>
              </w:rPr>
              <w:t>Proteintech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34A6F0" w14:textId="06E2F727" w:rsidR="00B05283" w:rsidRPr="006F3B87" w:rsidRDefault="004973A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51296" w14:textId="4729214A" w:rsidR="00B05283" w:rsidRPr="006F3B87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6F3B87" w:rsidRPr="006F3B87" w14:paraId="4AC5493E" w14:textId="77777777" w:rsidTr="003B5BD6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BF95D8" w14:textId="2E83FEC6" w:rsidR="00B05283" w:rsidRPr="006F3B87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</w:rPr>
              <w:t>Anti-GM13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E44468" w14:textId="1F312FFA" w:rsidR="00B05283" w:rsidRPr="006F3B87" w:rsidRDefault="00B05283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</w:rPr>
              <w:t>GM130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210175" w14:textId="3FEB3F9F" w:rsidR="00B05283" w:rsidRPr="006F3B87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BD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419768" w14:textId="0EB1DEBD" w:rsidR="00B05283" w:rsidRPr="006F3B87" w:rsidRDefault="004973A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5A4992" w14:textId="4C4AC3E2" w:rsidR="00B05283" w:rsidRPr="006F3B87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6F3B87" w:rsidRPr="006F3B87" w14:paraId="0A92F82F" w14:textId="77777777" w:rsidTr="003B5BD6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94983E" w14:textId="6B499DA0" w:rsidR="00B05283" w:rsidRPr="006F3B87" w:rsidRDefault="00B05283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Anti-Calnexin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A1436A" w14:textId="514B0B44" w:rsidR="00B05283" w:rsidRPr="006F3B87" w:rsidRDefault="00B05283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</w:rPr>
              <w:t>HPA009433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A3F886" w14:textId="3848837C" w:rsidR="00B05283" w:rsidRPr="006F3B87" w:rsidRDefault="00B05283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</w:rPr>
              <w:t>sigma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82144E" w14:textId="58BAC277" w:rsidR="00B05283" w:rsidRPr="006F3B87" w:rsidRDefault="004973A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51D632" w14:textId="2E26458E" w:rsidR="00B05283" w:rsidRPr="006F3B87" w:rsidRDefault="0040491D" w:rsidP="003B5BD6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Rabbit</w:t>
            </w:r>
          </w:p>
        </w:tc>
      </w:tr>
      <w:tr w:rsidR="006F3B87" w:rsidRPr="006F3B87" w14:paraId="1E52E830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0BBF4B" w14:textId="0739CE3E" w:rsidR="00B05283" w:rsidRPr="006F3B87" w:rsidRDefault="00B05283" w:rsidP="00F01FC5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lastRenderedPageBreak/>
              <w:t>Anti-Perilipin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B66988" w14:textId="7A08D71B" w:rsidR="00B05283" w:rsidRPr="006F3B87" w:rsidRDefault="0040491D" w:rsidP="00F01FC5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</w:rPr>
              <w:t>61010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FB2C3F" w14:textId="3B5E0C1E" w:rsidR="00B05283" w:rsidRPr="006F3B87" w:rsidRDefault="0040491D" w:rsidP="00F01FC5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F3B87">
              <w:rPr>
                <w:rFonts w:ascii="Arial" w:hAnsi="Arial" w:cs="Arial"/>
                <w:color w:val="4472C4" w:themeColor="accent1"/>
                <w:sz w:val="22"/>
                <w:szCs w:val="22"/>
              </w:rPr>
              <w:t>Progen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DD3C4F" w14:textId="465DAE1A" w:rsidR="00B05283" w:rsidRPr="006F3B87" w:rsidRDefault="00B05283" w:rsidP="00F01FC5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F9137" w14:textId="4323A2F9" w:rsidR="00B05283" w:rsidRPr="006F3B87" w:rsidRDefault="00B05283" w:rsidP="00F01FC5">
            <w:pPr>
              <w:jc w:val="center"/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4472C4" w:themeColor="accent1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6F3B87" w:rsidRPr="006F3B87" w14:paraId="6994679E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36BA05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nti-HSP70 (WB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8B59AA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b2787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FB8E5E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91B486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:5,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C71C45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6F3B87" w:rsidRPr="006F3B87" w14:paraId="6BEBF0FD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580F75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nti-</w:t>
            </w:r>
            <w:proofErr w:type="spellStart"/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poB</w:t>
            </w:r>
            <w:proofErr w:type="spellEnd"/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WB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55ED65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C-393636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811921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anta-Cruz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ADCDE0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:1,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BFB769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  <w:tr w:rsidR="006F3B87" w:rsidRPr="006F3B87" w14:paraId="65103E91" w14:textId="77777777" w:rsidTr="00F01FC5">
        <w:trPr>
          <w:trHeight w:val="480"/>
        </w:trPr>
        <w:tc>
          <w:tcPr>
            <w:tcW w:w="2250" w:type="dxa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8FC71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anti-GAPDH (WB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494F80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60004-1-1g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7B89D0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62BFC3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1:10,0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638C74" w14:textId="77777777" w:rsidR="007B460A" w:rsidRPr="006F3B87" w:rsidRDefault="007B460A" w:rsidP="00F01FC5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6F3B87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Mouse</w:t>
            </w:r>
          </w:p>
        </w:tc>
      </w:tr>
    </w:tbl>
    <w:p w14:paraId="3B3D2767" w14:textId="77777777" w:rsidR="007B460A" w:rsidRPr="006F3B87" w:rsidRDefault="007B460A" w:rsidP="007B460A">
      <w:pPr>
        <w:jc w:val="center"/>
        <w:rPr>
          <w:rFonts w:ascii="Arial" w:hAnsi="Arial" w:cs="Arial"/>
          <w:color w:val="4472C4" w:themeColor="accent1"/>
          <w:sz w:val="22"/>
          <w:szCs w:val="22"/>
        </w:rPr>
      </w:pPr>
    </w:p>
    <w:p w14:paraId="51D7A1AF" w14:textId="77777777" w:rsidR="005B4A5D" w:rsidRPr="006F3B87" w:rsidRDefault="005B4A5D">
      <w:pPr>
        <w:rPr>
          <w:rFonts w:ascii="Arial" w:hAnsi="Arial" w:cs="Arial"/>
          <w:color w:val="4472C4" w:themeColor="accent1"/>
          <w:sz w:val="22"/>
          <w:szCs w:val="22"/>
        </w:rPr>
      </w:pPr>
    </w:p>
    <w:sectPr w:rsidR="005B4A5D" w:rsidRPr="006F3B87" w:rsidSect="00A17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0A"/>
    <w:rsid w:val="00057C7C"/>
    <w:rsid w:val="000854C3"/>
    <w:rsid w:val="000A0030"/>
    <w:rsid w:val="0010418D"/>
    <w:rsid w:val="0012056E"/>
    <w:rsid w:val="00136837"/>
    <w:rsid w:val="001A59C9"/>
    <w:rsid w:val="001B5C43"/>
    <w:rsid w:val="001F2401"/>
    <w:rsid w:val="001F4BFF"/>
    <w:rsid w:val="00230A7A"/>
    <w:rsid w:val="00250E8C"/>
    <w:rsid w:val="002C5A34"/>
    <w:rsid w:val="0030725D"/>
    <w:rsid w:val="0031193B"/>
    <w:rsid w:val="003204C8"/>
    <w:rsid w:val="00324364"/>
    <w:rsid w:val="00334BD0"/>
    <w:rsid w:val="00365D79"/>
    <w:rsid w:val="003665AD"/>
    <w:rsid w:val="00383DBA"/>
    <w:rsid w:val="00397591"/>
    <w:rsid w:val="003D792F"/>
    <w:rsid w:val="0040491D"/>
    <w:rsid w:val="00404F0B"/>
    <w:rsid w:val="00443E29"/>
    <w:rsid w:val="0045280C"/>
    <w:rsid w:val="00457629"/>
    <w:rsid w:val="00465095"/>
    <w:rsid w:val="004973AD"/>
    <w:rsid w:val="005107EE"/>
    <w:rsid w:val="005B4A5D"/>
    <w:rsid w:val="005C62D3"/>
    <w:rsid w:val="0062772D"/>
    <w:rsid w:val="00645286"/>
    <w:rsid w:val="00685299"/>
    <w:rsid w:val="006D2ED7"/>
    <w:rsid w:val="006D6DDA"/>
    <w:rsid w:val="006F2D32"/>
    <w:rsid w:val="006F3B87"/>
    <w:rsid w:val="00715E9E"/>
    <w:rsid w:val="007B460A"/>
    <w:rsid w:val="008145EE"/>
    <w:rsid w:val="0081520B"/>
    <w:rsid w:val="00832FE2"/>
    <w:rsid w:val="00833A65"/>
    <w:rsid w:val="008811CF"/>
    <w:rsid w:val="008A59FF"/>
    <w:rsid w:val="008B12AA"/>
    <w:rsid w:val="008B5C6C"/>
    <w:rsid w:val="008E4605"/>
    <w:rsid w:val="00993C57"/>
    <w:rsid w:val="009971F9"/>
    <w:rsid w:val="009A0113"/>
    <w:rsid w:val="00A17221"/>
    <w:rsid w:val="00A25687"/>
    <w:rsid w:val="00A32643"/>
    <w:rsid w:val="00A6184C"/>
    <w:rsid w:val="00A92226"/>
    <w:rsid w:val="00B01D85"/>
    <w:rsid w:val="00B05283"/>
    <w:rsid w:val="00B2763C"/>
    <w:rsid w:val="00B5702E"/>
    <w:rsid w:val="00B870BE"/>
    <w:rsid w:val="00BD232B"/>
    <w:rsid w:val="00BE236D"/>
    <w:rsid w:val="00C20EC7"/>
    <w:rsid w:val="00CF4CA5"/>
    <w:rsid w:val="00D2758D"/>
    <w:rsid w:val="00DB0556"/>
    <w:rsid w:val="00E24E53"/>
    <w:rsid w:val="00E34DC1"/>
    <w:rsid w:val="00E554F3"/>
    <w:rsid w:val="00EB642F"/>
    <w:rsid w:val="00ED4AC4"/>
    <w:rsid w:val="00F0155C"/>
    <w:rsid w:val="00F47E94"/>
    <w:rsid w:val="00F6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5BED8"/>
  <w15:chartTrackingRefBased/>
  <w15:docId w15:val="{5E23A2FB-9D65-0048-9529-C4E881C1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2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y Pinheiro Faccioli, Lanuza</dc:creator>
  <cp:keywords/>
  <dc:description/>
  <cp:lastModifiedBy>Alaby Pinheiro Faccioli, Lanuza</cp:lastModifiedBy>
  <cp:revision>8</cp:revision>
  <dcterms:created xsi:type="dcterms:W3CDTF">2023-12-13T21:50:00Z</dcterms:created>
  <dcterms:modified xsi:type="dcterms:W3CDTF">2024-06-03T21:27:00Z</dcterms:modified>
</cp:coreProperties>
</file>